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="90" w:tblpY="536"/>
        <w:tblOverlap w:val="never"/>
        <w:tblW w:w="14507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90"/>
        <w:gridCol w:w="2169"/>
        <w:gridCol w:w="1484"/>
        <w:gridCol w:w="1978"/>
        <w:gridCol w:w="1319"/>
        <w:gridCol w:w="1244"/>
        <w:gridCol w:w="1370"/>
        <w:gridCol w:w="758"/>
        <w:gridCol w:w="1155"/>
        <w:gridCol w:w="1491"/>
        <w:gridCol w:w="749"/>
      </w:tblGrid>
      <w:tr w:rsidR="00DA573A" w:rsidRPr="007B5EF2" w14:paraId="364D9704" w14:textId="77777777" w:rsidTr="00B92B12">
        <w:trPr>
          <w:gridAfter w:val="1"/>
          <w:wAfter w:w="749" w:type="dxa"/>
        </w:trPr>
        <w:tc>
          <w:tcPr>
            <w:tcW w:w="1375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BF52306" w14:textId="6D2EE1D4" w:rsidR="00DA573A" w:rsidRPr="007B5EF2" w:rsidRDefault="00670CE6" w:rsidP="00DA57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10</w:t>
            </w:r>
            <w:r w:rsidR="002921BE">
              <w:rPr>
                <w:rFonts w:ascii="Times New Roman" w:eastAsia="Times New Roman" w:hAnsi="Times New Roman" w:cs="Times New Roman"/>
                <w:b/>
                <w:bCs/>
              </w:rPr>
              <w:t xml:space="preserve"> Table</w:t>
            </w:r>
            <w:r w:rsidR="00DA573A" w:rsidRPr="007B5EF2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DA573A" w:rsidRPr="00245B78">
              <w:rPr>
                <w:rFonts w:ascii="Times New Roman" w:eastAsia="Times New Roman" w:hAnsi="Times New Roman" w:cs="Times New Roman"/>
                <w:bCs/>
              </w:rPr>
              <w:t>Sex-stratified results for genome-wide significant X-chromosome associations.</w:t>
            </w:r>
          </w:p>
        </w:tc>
      </w:tr>
      <w:tr w:rsidR="00DA573A" w:rsidRPr="007B5EF2" w14:paraId="107557D3" w14:textId="77777777" w:rsidTr="00DA573A">
        <w:trPr>
          <w:gridAfter w:val="1"/>
          <w:wAfter w:w="749" w:type="dxa"/>
        </w:trPr>
        <w:tc>
          <w:tcPr>
            <w:tcW w:w="774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7356A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9" w:type="dxa"/>
              <w:bottom w:w="29" w:type="dxa"/>
            </w:tcMar>
            <w:vAlign w:val="bottom"/>
          </w:tcPr>
          <w:p w14:paraId="7EB90FDA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B5EF2">
              <w:rPr>
                <w:rFonts w:ascii="Times New Roman" w:hAnsi="Times New Roman" w:cs="Times New Roman"/>
                <w:b/>
                <w:u w:val="single"/>
              </w:rPr>
              <w:t>Women</w:t>
            </w:r>
          </w:p>
        </w:tc>
        <w:tc>
          <w:tcPr>
            <w:tcW w:w="26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1CA21110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B5EF2">
              <w:rPr>
                <w:rFonts w:ascii="Times New Roman" w:hAnsi="Times New Roman" w:cs="Times New Roman"/>
                <w:b/>
                <w:u w:val="single"/>
              </w:rPr>
              <w:t>Men</w:t>
            </w:r>
          </w:p>
        </w:tc>
      </w:tr>
      <w:tr w:rsidR="00DA573A" w:rsidRPr="007B5EF2" w14:paraId="4197C9B2" w14:textId="77777777" w:rsidTr="00B92B1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B6F84C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EF2">
              <w:rPr>
                <w:rFonts w:ascii="Times New Roman" w:hAnsi="Times New Roman" w:cs="Times New Roman"/>
                <w:b/>
              </w:rPr>
              <w:t>Trait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02965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EF2">
              <w:rPr>
                <w:rFonts w:ascii="Times New Roman" w:hAnsi="Times New Roman" w:cs="Times New Roman"/>
                <w:b/>
              </w:rPr>
              <w:t>Annotated Gene(s) (lo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3220BA7F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EF2">
              <w:rPr>
                <w:rFonts w:ascii="Times New Roman" w:hAnsi="Times New Roman" w:cs="Times New Roman"/>
                <w:b/>
              </w:rPr>
              <w:t>rsID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9F5EF5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EF2">
              <w:rPr>
                <w:rFonts w:ascii="Times New Roman" w:hAnsi="Times New Roman" w:cs="Times New Roman"/>
                <w:b/>
              </w:rPr>
              <w:t>Chr: positio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A95C2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EF2">
              <w:rPr>
                <w:rFonts w:ascii="Times New Roman" w:hAnsi="Times New Roman" w:cs="Times New Roman"/>
                <w:b/>
              </w:rPr>
              <w:t>Coded/Alt allel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2620373D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EF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F3F5DA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EF2">
              <w:rPr>
                <w:rFonts w:ascii="Times New Roman" w:hAnsi="Times New Roman" w:cs="Times New Roman"/>
                <w:b/>
              </w:rPr>
              <w:t>Beta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9" w:type="dxa"/>
              <w:bottom w:w="29" w:type="dxa"/>
            </w:tcMar>
            <w:vAlign w:val="bottom"/>
          </w:tcPr>
          <w:p w14:paraId="762B8C1A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7B5EF2">
              <w:rPr>
                <w:rFonts w:ascii="Times New Roman" w:hAnsi="Times New Roman" w:cs="Times New Roman"/>
                <w:b/>
              </w:rPr>
              <w:t>AF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7FAAAE76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EF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F3F028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EF2">
              <w:rPr>
                <w:rFonts w:ascii="Times New Roman" w:hAnsi="Times New Roman" w:cs="Times New Roman"/>
                <w:b/>
              </w:rPr>
              <w:t>Beta (SE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16512226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7B5EF2">
              <w:rPr>
                <w:rFonts w:ascii="Times New Roman" w:hAnsi="Times New Roman" w:cs="Times New Roman"/>
                <w:b/>
              </w:rPr>
              <w:t>AF</w:t>
            </w:r>
          </w:p>
        </w:tc>
      </w:tr>
      <w:tr w:rsidR="00DA573A" w:rsidRPr="007B5EF2" w14:paraId="25FCE8EC" w14:textId="77777777" w:rsidTr="00B92B1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18CD9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56335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eastAsia="Times New Roman" w:hAnsi="Times New Roman" w:cs="Times New Roman"/>
                <w:i/>
                <w:iCs/>
              </w:rPr>
              <w:t xml:space="preserve">G6PD </w:t>
            </w:r>
            <w:r w:rsidRPr="007B5EF2">
              <w:rPr>
                <w:rFonts w:ascii="Times New Roman" w:eastAsia="Times New Roman" w:hAnsi="Times New Roman" w:cs="Times New Roman"/>
              </w:rPr>
              <w:t>(missen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7E5BC430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rs1050828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260C6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chrX: 153764217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C73ECF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73C14B7C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1.10E-09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9CE67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13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14:paraId="30F03716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0A7E0F87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1.10E-11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65AED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15 (0.02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577B085E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DA573A" w:rsidRPr="007B5EF2" w14:paraId="56DC6BE4" w14:textId="77777777" w:rsidTr="00B92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0795A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MCV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5BC66CF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eastAsia="Times New Roman" w:hAnsi="Times New Roman" w:cs="Times New Roman"/>
                <w:i/>
                <w:iCs/>
              </w:rPr>
              <w:t xml:space="preserve">G6PD </w:t>
            </w:r>
            <w:r w:rsidRPr="007B5EF2">
              <w:rPr>
                <w:rFonts w:ascii="Times New Roman" w:eastAsia="Times New Roman" w:hAnsi="Times New Roman" w:cs="Times New Roman"/>
              </w:rPr>
              <w:t>(missen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67C0E971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rs105082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EC87082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chrX: 1537642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130FA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4F10A323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8.20E-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C4F5805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-1.93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14:paraId="1AF09DA6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1BDC9703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1.20E-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89A2048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-2.03 (0.2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4BD57453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DA573A" w:rsidRPr="007B5EF2" w14:paraId="7ACEB7B3" w14:textId="77777777" w:rsidTr="00B92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3FE91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RDW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CE9DA5E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eastAsia="Times New Roman" w:hAnsi="Times New Roman" w:cs="Times New Roman"/>
                <w:i/>
                <w:iCs/>
              </w:rPr>
              <w:t xml:space="preserve">G6PD </w:t>
            </w:r>
            <w:r w:rsidRPr="007B5EF2">
              <w:rPr>
                <w:rFonts w:ascii="Times New Roman" w:eastAsia="Times New Roman" w:hAnsi="Times New Roman" w:cs="Times New Roman"/>
              </w:rPr>
              <w:t>(missen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726B0BE2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rs105082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FB3BEBD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chrX: 1537642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8FFD8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576C0198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3.00E-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586156F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04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14:paraId="63F12EC5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369C278A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3.90E-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FA5A929" w14:textId="2C56EC5B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03 (0</w:t>
            </w:r>
            <w:r w:rsidR="00401C1D">
              <w:rPr>
                <w:rFonts w:ascii="Times New Roman" w:hAnsi="Times New Roman" w:cs="Times New Roman"/>
              </w:rPr>
              <w:t>.004</w:t>
            </w:r>
            <w:r w:rsidRPr="007B5E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31573D12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DA573A" w:rsidRPr="007B5EF2" w14:paraId="2513E336" w14:textId="77777777" w:rsidTr="00B92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A37E6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MCH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0EF65B8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eastAsia="Times New Roman" w:hAnsi="Times New Roman" w:cs="Times New Roman"/>
                <w:i/>
                <w:iCs/>
              </w:rPr>
              <w:t xml:space="preserve">CTAG2 / GAB3 </w:t>
            </w:r>
            <w:r w:rsidRPr="007B5EF2">
              <w:rPr>
                <w:rFonts w:ascii="Times New Roman" w:eastAsia="Times New Roman" w:hAnsi="Times New Roman" w:cs="Times New Roman"/>
                <w:iCs/>
              </w:rPr>
              <w:t>(interge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2B1E24A7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rs14647478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E70E838" w14:textId="77777777" w:rsidR="00DA573A" w:rsidRPr="007B5EF2" w:rsidRDefault="00DA573A" w:rsidP="00DA573A">
            <w:pPr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chrX: 1538934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9861C" w14:textId="77777777" w:rsidR="00DA573A" w:rsidRPr="007B5EF2" w:rsidRDefault="00DA573A" w:rsidP="00DA573A">
            <w:pPr>
              <w:jc w:val="center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12EAAAE1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3.50E-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FAA30E3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-0.55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14:paraId="4F224251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7056ECB3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1.20E-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1C36F9C" w14:textId="71E672DA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-0.59 (0.1</w:t>
            </w:r>
            <w:r w:rsidR="00A32D08"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  <w:r w:rsidRPr="007B5E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519D92C1" w14:textId="77777777" w:rsidR="00DA573A" w:rsidRPr="007B5EF2" w:rsidRDefault="00DA573A" w:rsidP="00DA573A">
            <w:pPr>
              <w:jc w:val="right"/>
              <w:rPr>
                <w:rFonts w:ascii="Times New Roman" w:hAnsi="Times New Roman" w:cs="Times New Roman"/>
              </w:rPr>
            </w:pPr>
            <w:r w:rsidRPr="007B5EF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</w:tbl>
    <w:p w14:paraId="2FBF6F7A" w14:textId="77777777" w:rsidR="001371BC" w:rsidRDefault="001371BC" w:rsidP="00DA573A">
      <w:pPr>
        <w:ind w:left="180"/>
      </w:pPr>
    </w:p>
    <w:sectPr w:rsidR="001371BC" w:rsidSect="00DA573A">
      <w:pgSz w:w="15840" w:h="12240" w:orient="landscape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73A"/>
    <w:rsid w:val="001371BC"/>
    <w:rsid w:val="002921BE"/>
    <w:rsid w:val="00401C1D"/>
    <w:rsid w:val="00670CE6"/>
    <w:rsid w:val="00A32D08"/>
    <w:rsid w:val="00B92B12"/>
    <w:rsid w:val="00DA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EBD4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7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73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7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73A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7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73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7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73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52</Characters>
  <Application>Microsoft Macintosh Word</Application>
  <DocSecurity>0</DocSecurity>
  <Lines>4</Lines>
  <Paragraphs>1</Paragraphs>
  <ScaleCrop>false</ScaleCrop>
  <Company>UNC Chapel Hill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nsky, Chani</dc:creator>
  <cp:keywords/>
  <dc:description/>
  <cp:lastModifiedBy>Chani Hodonsky</cp:lastModifiedBy>
  <cp:revision>6</cp:revision>
  <dcterms:created xsi:type="dcterms:W3CDTF">2017-01-30T15:13:00Z</dcterms:created>
  <dcterms:modified xsi:type="dcterms:W3CDTF">2017-04-19T19:03:00Z</dcterms:modified>
</cp:coreProperties>
</file>